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303AE" w14:textId="50F52D08" w:rsidR="007B75B5" w:rsidRDefault="007B75B5" w:rsidP="007B75B5">
      <w:pPr>
        <w:rPr>
          <w:b/>
          <w:bCs/>
        </w:rPr>
      </w:pPr>
      <w:r>
        <w:rPr>
          <w:b/>
          <w:bCs/>
        </w:rPr>
        <w:t>Supplementary Figure</w:t>
      </w:r>
      <w:r w:rsidR="00E04077">
        <w:rPr>
          <w:b/>
          <w:bCs/>
        </w:rPr>
        <w:t xml:space="preserve">s and </w:t>
      </w:r>
      <w:r>
        <w:rPr>
          <w:b/>
          <w:bCs/>
        </w:rPr>
        <w:t xml:space="preserve"> legends</w:t>
      </w:r>
    </w:p>
    <w:p w14:paraId="531AB288" w14:textId="3EADEA96" w:rsidR="005C7E69" w:rsidRDefault="005C7E69" w:rsidP="005C7E69">
      <w:pPr>
        <w:rPr>
          <w:b/>
          <w:bCs/>
        </w:rPr>
      </w:pPr>
      <w:r w:rsidRPr="000F32FD">
        <w:rPr>
          <w:b/>
          <w:bCs/>
        </w:rPr>
        <w:t>Fig</w:t>
      </w:r>
      <w:r>
        <w:rPr>
          <w:b/>
          <w:bCs/>
        </w:rPr>
        <w:t>.</w:t>
      </w:r>
      <w:r w:rsidRPr="000F32FD">
        <w:rPr>
          <w:b/>
          <w:bCs/>
        </w:rPr>
        <w:t xml:space="preserve"> S</w:t>
      </w:r>
      <w:r>
        <w:rPr>
          <w:b/>
          <w:bCs/>
        </w:rPr>
        <w:t xml:space="preserve">1: influence of T66 protein on viability of primary CD4 T-cells. </w:t>
      </w:r>
    </w:p>
    <w:p w14:paraId="423FE40C" w14:textId="77777777" w:rsidR="005C7E69" w:rsidRPr="000F32FD" w:rsidRDefault="005C7E69" w:rsidP="005C7E69">
      <w:r w:rsidRPr="000F32FD">
        <w:t xml:space="preserve">CD4+ T-cells from 6 HIV-seronegative donors were dosed with different concentrations of T66. Twenty-four hours later viability was determined. </w:t>
      </w:r>
    </w:p>
    <w:p w14:paraId="684B45D3" w14:textId="0B641253" w:rsidR="005C7E69" w:rsidRDefault="006752A7" w:rsidP="005C7E69">
      <w:r>
        <w:rPr>
          <w:noProof/>
        </w:rPr>
        <w:drawing>
          <wp:inline distT="0" distB="0" distL="0" distR="0" wp14:anchorId="191FBB91" wp14:editId="4F8C30A4">
            <wp:extent cx="3875532" cy="2694432"/>
            <wp:effectExtent l="0" t="0" r="0" b="0"/>
            <wp:docPr id="1" name="Picture 1" descr="A black screen with white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ack screen with white circl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5532" cy="2694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0ABEA" w14:textId="06719DCF" w:rsidR="00C404BA" w:rsidRPr="00972CA9" w:rsidRDefault="00C404BA" w:rsidP="005C7E69">
      <w:pPr>
        <w:rPr>
          <w:b/>
          <w:bCs/>
        </w:rPr>
      </w:pPr>
      <w:r w:rsidRPr="00972CA9">
        <w:rPr>
          <w:b/>
          <w:bCs/>
        </w:rPr>
        <w:t>Fig. S</w:t>
      </w:r>
      <w:r w:rsidR="005C7E69">
        <w:rPr>
          <w:b/>
          <w:bCs/>
        </w:rPr>
        <w:t>2</w:t>
      </w:r>
      <w:r w:rsidRPr="00972CA9">
        <w:rPr>
          <w:b/>
          <w:bCs/>
        </w:rPr>
        <w:t>: Positive controls used by the different labs showed equipotent HIV reactivation in CD4+ T-cells</w:t>
      </w:r>
    </w:p>
    <w:p w14:paraId="07101FE1" w14:textId="2BE3785E" w:rsidR="00C404BA" w:rsidRPr="00972CA9" w:rsidRDefault="00C404BA" w:rsidP="00C404BA">
      <w:pPr>
        <w:spacing w:line="360" w:lineRule="auto"/>
        <w:jc w:val="both"/>
      </w:pPr>
      <w:r w:rsidRPr="00972CA9">
        <w:t xml:space="preserve">Primary CD4+ T-cells from 3 different HIV-seronegative donors (x-axis) were isolated and co-infected with an HIV dual reporter virus and a lentivirus expressing pro-survival proteins. Following infection, latently infected cells were sorted and exposed for 24h to </w:t>
      </w:r>
      <w:r w:rsidR="00D12BD1">
        <w:t>various</w:t>
      </w:r>
      <w:r w:rsidRPr="00972CA9">
        <w:t xml:space="preserve"> positive controls used by the different labs (black bar, PMA 5ng/ml; grey bar PHA 10µg/ml, patterned bar PHA 1.5µg/ml and light grey bar: anti-CD3/anti-CD28 beads</w:t>
      </w:r>
      <w:r w:rsidRPr="00972CA9">
        <w:rPr>
          <w:strike/>
        </w:rPr>
        <w:t>)</w:t>
      </w:r>
      <w:r w:rsidRPr="00972CA9">
        <w:t xml:space="preserve">. On the Y-axis: increase in percentage </w:t>
      </w:r>
      <w:r w:rsidR="00D12BD1">
        <w:t xml:space="preserve">of </w:t>
      </w:r>
      <w:r w:rsidRPr="00972CA9">
        <w:t>GFP positive cells compared to negative (PBS</w:t>
      </w:r>
      <w:r w:rsidRPr="00972CA9">
        <w:noBreakHyphen/>
        <w:t xml:space="preserve">treated cells) is plotted. Statistical significance was evaluated by </w:t>
      </w:r>
      <w:r w:rsidR="00D12BD1" w:rsidRPr="00972CA9">
        <w:t>one-way</w:t>
      </w:r>
      <w:r w:rsidRPr="00972CA9">
        <w:t xml:space="preserve"> A</w:t>
      </w:r>
      <w:r w:rsidR="00D12BD1">
        <w:t>NOVA analysis</w:t>
      </w:r>
      <w:r w:rsidRPr="00972CA9">
        <w:t xml:space="preserve">. </w:t>
      </w:r>
    </w:p>
    <w:p w14:paraId="10A3B58F" w14:textId="70F542AB" w:rsidR="00C404BA" w:rsidRDefault="006752A7" w:rsidP="00C404BA">
      <w:r>
        <w:rPr>
          <w:noProof/>
        </w:rPr>
        <w:drawing>
          <wp:inline distT="0" distB="0" distL="0" distR="0" wp14:anchorId="0C0B80B4" wp14:editId="1CE257F0">
            <wp:extent cx="4105275" cy="2046281"/>
            <wp:effectExtent l="0" t="0" r="0" b="0"/>
            <wp:docPr id="2" name="Picture 2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video gam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1010" cy="2049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E1950" w14:textId="378C331B" w:rsidR="007B75B5" w:rsidRPr="00E04077" w:rsidRDefault="000F32FD" w:rsidP="007B75B5">
      <w:pPr>
        <w:pStyle w:val="ListParagraph"/>
        <w:spacing w:line="360" w:lineRule="auto"/>
        <w:ind w:left="0"/>
        <w:jc w:val="both"/>
        <w:rPr>
          <w:b/>
          <w:bCs/>
        </w:rPr>
      </w:pPr>
      <w:r w:rsidRPr="00E04077">
        <w:rPr>
          <w:b/>
          <w:bCs/>
        </w:rPr>
        <w:lastRenderedPageBreak/>
        <w:t>Figure S</w:t>
      </w:r>
      <w:r w:rsidR="00C404BA">
        <w:rPr>
          <w:b/>
          <w:bCs/>
        </w:rPr>
        <w:t>3</w:t>
      </w:r>
      <w:r w:rsidR="007B75B5" w:rsidRPr="00E04077">
        <w:rPr>
          <w:b/>
          <w:bCs/>
        </w:rPr>
        <w:t>: T66 protein reactivates latently infected CD4+ T-cells as measured by</w:t>
      </w:r>
      <w:r w:rsidR="007B75B5" w:rsidRPr="00E04077">
        <w:t xml:space="preserve"> </w:t>
      </w:r>
      <w:r w:rsidR="007B75B5" w:rsidRPr="00E04077">
        <w:rPr>
          <w:b/>
          <w:bCs/>
        </w:rPr>
        <w:t>cell-associated RNA</w:t>
      </w:r>
      <w:r w:rsidR="007B75B5" w:rsidRPr="00E04077">
        <w:t xml:space="preserve"> CD4+ T-cells from 4 cART treated individuals were exposed 24hours to PBS, T66 protein, or PHA. HIV-1 reactivation following latency reversal was assessed by RT-qPCR and presented here normalized to PHA activity. </w:t>
      </w:r>
      <w:r w:rsidR="006F2EE0" w:rsidRPr="00E04077">
        <w:t xml:space="preserve">For each donor at least 12 experimental replicates were performed. </w:t>
      </w:r>
    </w:p>
    <w:p w14:paraId="5FF08637" w14:textId="5EE6D0FA" w:rsidR="007B75B5" w:rsidRDefault="007B75B5" w:rsidP="007B75B5"/>
    <w:p w14:paraId="6E631E08" w14:textId="7D2E20D0" w:rsidR="00665E2C" w:rsidRDefault="005C7EF6">
      <w:r>
        <w:rPr>
          <w:noProof/>
        </w:rPr>
        <w:drawing>
          <wp:inline distT="0" distB="0" distL="0" distR="0" wp14:anchorId="6DADC3BF" wp14:editId="6944488D">
            <wp:extent cx="3859527" cy="3438525"/>
            <wp:effectExtent l="0" t="0" r="0" b="0"/>
            <wp:docPr id="3" name="Picture 3" descr="A black background with a black squ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black background with a black squar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5881" cy="3444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5AE4D" w14:textId="77AC680E" w:rsidR="000F32FD" w:rsidRDefault="000F32FD"/>
    <w:p w14:paraId="050828DA" w14:textId="1A405932" w:rsidR="008E19CE" w:rsidRPr="000F32FD" w:rsidRDefault="008E19CE" w:rsidP="008E19CE">
      <w:pPr>
        <w:rPr>
          <w:b/>
          <w:bCs/>
        </w:rPr>
      </w:pPr>
    </w:p>
    <w:sectPr w:rsidR="008E19CE" w:rsidRPr="000F32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5B5"/>
    <w:rsid w:val="000F16BE"/>
    <w:rsid w:val="000F32FD"/>
    <w:rsid w:val="0013554E"/>
    <w:rsid w:val="003436B9"/>
    <w:rsid w:val="005C7E69"/>
    <w:rsid w:val="005C7EF6"/>
    <w:rsid w:val="006752A7"/>
    <w:rsid w:val="00693312"/>
    <w:rsid w:val="006F2EE0"/>
    <w:rsid w:val="007B75B5"/>
    <w:rsid w:val="007D353A"/>
    <w:rsid w:val="008E19CE"/>
    <w:rsid w:val="00972CA9"/>
    <w:rsid w:val="00AA3AF4"/>
    <w:rsid w:val="00C404BA"/>
    <w:rsid w:val="00D12BD1"/>
    <w:rsid w:val="00D441B3"/>
    <w:rsid w:val="00E0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E74568"/>
  <w15:chartTrackingRefBased/>
  <w15:docId w15:val="{70A3EF8D-AA42-45FE-A316-AE044CFE1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5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75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09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Gulck, Ellen [JRDBE]</dc:creator>
  <cp:keywords/>
  <dc:description/>
  <cp:lastModifiedBy>Van Gulck, Ellen [JRDBE]</cp:lastModifiedBy>
  <cp:revision>11</cp:revision>
  <dcterms:created xsi:type="dcterms:W3CDTF">2023-06-09T23:35:00Z</dcterms:created>
  <dcterms:modified xsi:type="dcterms:W3CDTF">2023-08-07T07:33:00Z</dcterms:modified>
</cp:coreProperties>
</file>